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A5476" w14:textId="77777777" w:rsidR="00A52F9F" w:rsidRDefault="00A52F9F" w:rsidP="00A52F9F">
      <w:r>
        <w:t>#########################</w:t>
      </w:r>
    </w:p>
    <w:p w14:paraId="3966FAF3" w14:textId="77777777" w:rsidR="00A52F9F" w:rsidRDefault="00A52F9F" w:rsidP="00A52F9F">
      <w:r>
        <w:t>rm(list = ls())</w:t>
      </w:r>
    </w:p>
    <w:p w14:paraId="3EB61794" w14:textId="77777777" w:rsidR="00A52F9F" w:rsidRDefault="00A52F9F" w:rsidP="00A52F9F">
      <w:r>
        <w:t>#### install and load packages ###############</w:t>
      </w:r>
    </w:p>
    <w:p w14:paraId="6AB35C15" w14:textId="77777777" w:rsidR="00A52F9F" w:rsidRDefault="00A52F9F" w:rsidP="00A52F9F">
      <w:r>
        <w:t>packages = c("qgraph", "dplyr","networktools", "mgm","PerformanceAnalytics",</w:t>
      </w:r>
    </w:p>
    <w:p w14:paraId="7DE0913A" w14:textId="77777777" w:rsidR="00A52F9F" w:rsidRDefault="00A52F9F" w:rsidP="00A52F9F">
      <w:r>
        <w:t xml:space="preserve">             "psych","formattable","gt","gtExtras","gtsummary","formattable",</w:t>
      </w:r>
    </w:p>
    <w:p w14:paraId="2B306B16" w14:textId="77777777" w:rsidR="00A52F9F" w:rsidRDefault="00A52F9F" w:rsidP="00A52F9F">
      <w:r>
        <w:t xml:space="preserve">             "NetworkComparisonTest","bootnet","apaTables","effectsize",</w:t>
      </w:r>
    </w:p>
    <w:p w14:paraId="7B88FF22" w14:textId="77777777" w:rsidR="00A52F9F" w:rsidRDefault="00A52F9F" w:rsidP="00A52F9F">
      <w:r>
        <w:t xml:space="preserve">             "IsingSampler","nodeIdentifyR","tidyr","purrr","ggpubr",</w:t>
      </w:r>
    </w:p>
    <w:p w14:paraId="51B0BAE1" w14:textId="77777777" w:rsidR="00A52F9F" w:rsidRDefault="00A52F9F" w:rsidP="00A52F9F">
      <w:r>
        <w:t xml:space="preserve">             "stargazer","ggplot2","readxl","compareGroups","effsize")</w:t>
      </w:r>
    </w:p>
    <w:p w14:paraId="03FE2993" w14:textId="77777777" w:rsidR="00A52F9F" w:rsidRDefault="00A52F9F" w:rsidP="00A52F9F"/>
    <w:p w14:paraId="488DAC17" w14:textId="77777777" w:rsidR="00A52F9F" w:rsidRDefault="00A52F9F" w:rsidP="00A52F9F">
      <w:r>
        <w:t>package.check &lt;- lapply(</w:t>
      </w:r>
    </w:p>
    <w:p w14:paraId="7E0FD754" w14:textId="77777777" w:rsidR="00A52F9F" w:rsidRDefault="00A52F9F" w:rsidP="00A52F9F">
      <w:r>
        <w:t xml:space="preserve">  packages,</w:t>
      </w:r>
    </w:p>
    <w:p w14:paraId="40C49DB6" w14:textId="77777777" w:rsidR="00A52F9F" w:rsidRDefault="00A52F9F" w:rsidP="00A52F9F">
      <w:r>
        <w:t xml:space="preserve">  FUN = function(x) {</w:t>
      </w:r>
    </w:p>
    <w:p w14:paraId="51E3340B" w14:textId="77777777" w:rsidR="00A52F9F" w:rsidRDefault="00A52F9F" w:rsidP="00A52F9F">
      <w:r>
        <w:t xml:space="preserve">    if (!require(x, character.only = TRUE)) {</w:t>
      </w:r>
    </w:p>
    <w:p w14:paraId="14507D8A" w14:textId="77777777" w:rsidR="00A52F9F" w:rsidRDefault="00A52F9F" w:rsidP="00A52F9F">
      <w:r>
        <w:t xml:space="preserve">      install.packages(x, dependencies = TRUE)</w:t>
      </w:r>
    </w:p>
    <w:p w14:paraId="6EECCE0D" w14:textId="77777777" w:rsidR="00A52F9F" w:rsidRDefault="00A52F9F" w:rsidP="00A52F9F">
      <w:r>
        <w:t xml:space="preserve">      library(x, character.only = TRUE) }})</w:t>
      </w:r>
    </w:p>
    <w:p w14:paraId="0DA9CE66" w14:textId="77777777" w:rsidR="00A52F9F" w:rsidRDefault="00A52F9F" w:rsidP="00A52F9F">
      <w:r>
        <w:t>########## pre-coding</w:t>
      </w:r>
    </w:p>
    <w:p w14:paraId="465FD454" w14:textId="77777777" w:rsidR="00A52F9F" w:rsidRDefault="00A52F9F" w:rsidP="00A52F9F">
      <w:r>
        <w:t>In_Data &lt;- read_excel("In_Data.xlsx")</w:t>
      </w:r>
    </w:p>
    <w:p w14:paraId="656179F9" w14:textId="77777777" w:rsidR="00A52F9F" w:rsidRDefault="00A52F9F" w:rsidP="00A52F9F">
      <w:r>
        <w:t xml:space="preserve">In_Data1 &lt;- subset(In_Data,Agree==1)########### delete participants who disagree </w:t>
      </w:r>
    </w:p>
    <w:p w14:paraId="67912F07" w14:textId="77777777" w:rsidR="00A52F9F" w:rsidRDefault="00A52F9F" w:rsidP="00A52F9F">
      <w:r>
        <w:t>In_Data2 &lt;- subset(In_Data1,WEITI1==4)########## attention-check</w:t>
      </w:r>
    </w:p>
    <w:p w14:paraId="47C61D1F" w14:textId="77777777" w:rsidR="00A52F9F" w:rsidRDefault="00A52F9F" w:rsidP="00A52F9F">
      <w:r>
        <w:t>In_Data2$NSSI_Group &lt;- ifelse(In_Data2$NSSI==1,0,1) ############## NSSI group</w:t>
      </w:r>
    </w:p>
    <w:p w14:paraId="16581896" w14:textId="77777777" w:rsidR="00A52F9F" w:rsidRDefault="00A52F9F" w:rsidP="00A52F9F">
      <w:r>
        <w:t>In_Data2$NSSI_Group &lt;- factor(In_Data2$NSSI_Group,levels = c("0","1"),</w:t>
      </w:r>
    </w:p>
    <w:p w14:paraId="4CB402AA" w14:textId="77777777" w:rsidR="00A52F9F" w:rsidRDefault="00A52F9F" w:rsidP="00A52F9F">
      <w:r>
        <w:t xml:space="preserve">                              labels=c("Non-NSSI","NSSI"))</w:t>
      </w:r>
    </w:p>
    <w:p w14:paraId="30D71B3C" w14:textId="77777777" w:rsidR="00A52F9F" w:rsidRDefault="00A52F9F" w:rsidP="00A52F9F"/>
    <w:p w14:paraId="473CA0B7" w14:textId="77777777" w:rsidR="00A52F9F" w:rsidRDefault="00A52F9F" w:rsidP="00A52F9F">
      <w:r>
        <w:t>In_Data2$Gender &lt;- factor(In_Data2$Gender,levels = c("1","2"),</w:t>
      </w:r>
    </w:p>
    <w:p w14:paraId="7BEE771A" w14:textId="77777777" w:rsidR="00A52F9F" w:rsidRDefault="00A52F9F" w:rsidP="00A52F9F">
      <w:r>
        <w:t xml:space="preserve">                              labels=c("Male","Female"))</w:t>
      </w:r>
    </w:p>
    <w:p w14:paraId="065C0C7F" w14:textId="77777777" w:rsidR="00A52F9F" w:rsidRDefault="00A52F9F" w:rsidP="00A52F9F">
      <w:r>
        <w:t>##########################################</w:t>
      </w:r>
    </w:p>
    <w:p w14:paraId="145814EB" w14:textId="77777777" w:rsidR="00A52F9F" w:rsidRDefault="00A52F9F" w:rsidP="00A52F9F">
      <w:r>
        <w:t>Final_Data &lt;- subset(In_Data2,NSSI_Group=="NSSI")#### 1544 participants</w:t>
      </w:r>
    </w:p>
    <w:p w14:paraId="1227385E" w14:textId="77777777" w:rsidR="00A52F9F" w:rsidRDefault="00A52F9F" w:rsidP="00A52F9F"/>
    <w:p w14:paraId="05AA1C15" w14:textId="77777777" w:rsidR="00A52F9F" w:rsidRDefault="00A52F9F" w:rsidP="00A52F9F">
      <w:r>
        <w:t>DT &lt;- descrTable( ~ Gender+Age+GAD1+GAD2+GAD3+GAD4+GAD5+GAD6+GAD7+SNS1+SNS2+SNS3+SNS4+</w:t>
      </w:r>
    </w:p>
    <w:p w14:paraId="6A04125D" w14:textId="77777777" w:rsidR="00A52F9F" w:rsidRDefault="00A52F9F" w:rsidP="00A52F9F">
      <w:r>
        <w:t xml:space="preserve">              SNS5+SNS6+NSSI,Final_Data, digits = 2)</w:t>
      </w:r>
    </w:p>
    <w:p w14:paraId="39417797" w14:textId="77777777" w:rsidR="00A52F9F" w:rsidRDefault="00A52F9F" w:rsidP="00A52F9F"/>
    <w:p w14:paraId="1F95B4B9" w14:textId="77777777" w:rsidR="00A52F9F" w:rsidRDefault="00A52F9F" w:rsidP="00A52F9F">
      <w:r>
        <w:t>export2xls(DT,file = "DT.xlsx")</w:t>
      </w:r>
    </w:p>
    <w:p w14:paraId="4D42E104" w14:textId="77777777" w:rsidR="00A52F9F" w:rsidRDefault="00A52F9F" w:rsidP="00A52F9F">
      <w:r>
        <w:t>######### legends</w:t>
      </w:r>
    </w:p>
    <w:p w14:paraId="19BF3F0E" w14:textId="77777777" w:rsidR="00A52F9F" w:rsidRDefault="00A52F9F" w:rsidP="00A52F9F">
      <w:r>
        <w:t>legend1 &lt;- c(</w:t>
      </w:r>
    </w:p>
    <w:p w14:paraId="58E2C571" w14:textId="77777777" w:rsidR="00A52F9F" w:rsidRDefault="00A52F9F" w:rsidP="00A52F9F">
      <w:r>
        <w:t xml:space="preserve">            "Nervousness",</w:t>
      </w:r>
    </w:p>
    <w:p w14:paraId="0EBD5339" w14:textId="77777777" w:rsidR="00A52F9F" w:rsidRDefault="00A52F9F" w:rsidP="00A52F9F">
      <w:r>
        <w:t xml:space="preserve">            "Uncontrollable worry",</w:t>
      </w:r>
    </w:p>
    <w:p w14:paraId="102E7D03" w14:textId="77777777" w:rsidR="00A52F9F" w:rsidRDefault="00A52F9F" w:rsidP="00A52F9F">
      <w:r>
        <w:t xml:space="preserve">            "Excessive worry",</w:t>
      </w:r>
    </w:p>
    <w:p w14:paraId="627EA49E" w14:textId="77777777" w:rsidR="00A52F9F" w:rsidRDefault="00A52F9F" w:rsidP="00A52F9F">
      <w:r>
        <w:t xml:space="preserve">            "Trouble relaxing",</w:t>
      </w:r>
    </w:p>
    <w:p w14:paraId="2F7E3B02" w14:textId="77777777" w:rsidR="00A52F9F" w:rsidRDefault="00A52F9F" w:rsidP="00A52F9F">
      <w:r>
        <w:t xml:space="preserve">            "Restlessness",</w:t>
      </w:r>
    </w:p>
    <w:p w14:paraId="18AA8E00" w14:textId="77777777" w:rsidR="00A52F9F" w:rsidRDefault="00A52F9F" w:rsidP="00A52F9F">
      <w:r>
        <w:t xml:space="preserve">            "Irritability",</w:t>
      </w:r>
    </w:p>
    <w:p w14:paraId="62165A68" w14:textId="77777777" w:rsidR="00A52F9F" w:rsidRDefault="00A52F9F" w:rsidP="00A52F9F">
      <w:r>
        <w:t xml:space="preserve">            "Feeling afraid",</w:t>
      </w:r>
    </w:p>
    <w:p w14:paraId="0E9741C5" w14:textId="77777777" w:rsidR="00A52F9F" w:rsidRDefault="00A52F9F" w:rsidP="00A52F9F">
      <w:r>
        <w:lastRenderedPageBreak/>
        <w:t xml:space="preserve">            "Declining productivity",</w:t>
      </w:r>
    </w:p>
    <w:p w14:paraId="5BC2CAF4" w14:textId="77777777" w:rsidR="00A52F9F" w:rsidRDefault="00A52F9F" w:rsidP="00A52F9F">
      <w:r>
        <w:t xml:space="preserve">            "Insomnia",</w:t>
      </w:r>
    </w:p>
    <w:p w14:paraId="5AF0C8CF" w14:textId="77777777" w:rsidR="00A52F9F" w:rsidRDefault="00A52F9F" w:rsidP="00A52F9F">
      <w:r>
        <w:t xml:space="preserve">            "Dual existence",</w:t>
      </w:r>
    </w:p>
    <w:p w14:paraId="625482B1" w14:textId="77777777" w:rsidR="00A52F9F" w:rsidRDefault="00A52F9F" w:rsidP="00A52F9F">
      <w:r>
        <w:t xml:space="preserve">            "Social network addiction",</w:t>
      </w:r>
    </w:p>
    <w:p w14:paraId="5F26A3CE" w14:textId="77777777" w:rsidR="00A52F9F" w:rsidRDefault="00A52F9F" w:rsidP="00A52F9F">
      <w:r>
        <w:t xml:space="preserve">            "Online relationship satisfaction",</w:t>
      </w:r>
    </w:p>
    <w:p w14:paraId="6866F811" w14:textId="77777777" w:rsidR="00A52F9F" w:rsidRDefault="00A52F9F" w:rsidP="00A52F9F">
      <w:r>
        <w:t xml:space="preserve">            "Virtual friend anxiety")</w:t>
      </w:r>
    </w:p>
    <w:p w14:paraId="51478309" w14:textId="77777777" w:rsidR="00A52F9F" w:rsidRDefault="00A52F9F" w:rsidP="00A52F9F"/>
    <w:p w14:paraId="3F7AC876" w14:textId="77777777" w:rsidR="00A52F9F" w:rsidRDefault="00A52F9F" w:rsidP="00A52F9F">
      <w:r>
        <w:t>legend2 &lt;- c(</w:t>
      </w:r>
    </w:p>
    <w:p w14:paraId="646928B0" w14:textId="77777777" w:rsidR="00A52F9F" w:rsidRDefault="00A52F9F" w:rsidP="00A52F9F">
      <w:r>
        <w:t xml:space="preserve">  "Nervousness",</w:t>
      </w:r>
    </w:p>
    <w:p w14:paraId="314ACF44" w14:textId="77777777" w:rsidR="00A52F9F" w:rsidRDefault="00A52F9F" w:rsidP="00A52F9F">
      <w:r>
        <w:t xml:space="preserve">  "Uncontrollable worry",</w:t>
      </w:r>
    </w:p>
    <w:p w14:paraId="1DFE29B0" w14:textId="77777777" w:rsidR="00A52F9F" w:rsidRDefault="00A52F9F" w:rsidP="00A52F9F">
      <w:r>
        <w:t xml:space="preserve">  "Excessive worry",</w:t>
      </w:r>
    </w:p>
    <w:p w14:paraId="3A921171" w14:textId="77777777" w:rsidR="00A52F9F" w:rsidRDefault="00A52F9F" w:rsidP="00A52F9F">
      <w:r>
        <w:t xml:space="preserve">  "Trouble relaxing",</w:t>
      </w:r>
    </w:p>
    <w:p w14:paraId="10B3E0FD" w14:textId="77777777" w:rsidR="00A52F9F" w:rsidRDefault="00A52F9F" w:rsidP="00A52F9F">
      <w:r>
        <w:t xml:space="preserve">  "Restlessness",</w:t>
      </w:r>
    </w:p>
    <w:p w14:paraId="5FCB0195" w14:textId="77777777" w:rsidR="00A52F9F" w:rsidRDefault="00A52F9F" w:rsidP="00A52F9F">
      <w:r>
        <w:t xml:space="preserve">  "Irritability",</w:t>
      </w:r>
    </w:p>
    <w:p w14:paraId="0A088966" w14:textId="77777777" w:rsidR="00A52F9F" w:rsidRDefault="00A52F9F" w:rsidP="00A52F9F">
      <w:r>
        <w:t xml:space="preserve">  "Feeling afraid",</w:t>
      </w:r>
    </w:p>
    <w:p w14:paraId="048BC07C" w14:textId="77777777" w:rsidR="00A52F9F" w:rsidRDefault="00A52F9F" w:rsidP="00A52F9F">
      <w:r>
        <w:t xml:space="preserve">  "Declining productivity",</w:t>
      </w:r>
    </w:p>
    <w:p w14:paraId="006411E5" w14:textId="77777777" w:rsidR="00A52F9F" w:rsidRDefault="00A52F9F" w:rsidP="00A52F9F">
      <w:r>
        <w:t xml:space="preserve">  "Insomnia",</w:t>
      </w:r>
    </w:p>
    <w:p w14:paraId="1A0F1E30" w14:textId="77777777" w:rsidR="00A52F9F" w:rsidRDefault="00A52F9F" w:rsidP="00A52F9F">
      <w:r>
        <w:t xml:space="preserve">  "Dual existence",</w:t>
      </w:r>
    </w:p>
    <w:p w14:paraId="5105E06B" w14:textId="77777777" w:rsidR="00A52F9F" w:rsidRDefault="00A52F9F" w:rsidP="00A52F9F">
      <w:r>
        <w:t xml:space="preserve">  "Social network addiction",</w:t>
      </w:r>
    </w:p>
    <w:p w14:paraId="697F4DEE" w14:textId="77777777" w:rsidR="00A52F9F" w:rsidRDefault="00A52F9F" w:rsidP="00A52F9F">
      <w:r>
        <w:t xml:space="preserve">  "Online relationship satisfaction",</w:t>
      </w:r>
    </w:p>
    <w:p w14:paraId="53DD8671" w14:textId="77777777" w:rsidR="00A52F9F" w:rsidRDefault="00A52F9F" w:rsidP="00A52F9F">
      <w:r>
        <w:t xml:space="preserve">  "Virtual friend anxiety",</w:t>
      </w:r>
    </w:p>
    <w:p w14:paraId="747B74DD" w14:textId="77777777" w:rsidR="00A52F9F" w:rsidRDefault="00A52F9F" w:rsidP="00A52F9F">
      <w:r>
        <w:t xml:space="preserve">  "Non-suicidal self-injury")</w:t>
      </w:r>
    </w:p>
    <w:p w14:paraId="3F3F3DFE" w14:textId="77777777" w:rsidR="00A52F9F" w:rsidRDefault="00A52F9F" w:rsidP="00A52F9F"/>
    <w:p w14:paraId="783A0EEA" w14:textId="77777777" w:rsidR="00A52F9F" w:rsidRDefault="00A52F9F" w:rsidP="00A52F9F">
      <w:r>
        <w:t>##### bridge network</w:t>
      </w:r>
    </w:p>
    <w:p w14:paraId="665B1872" w14:textId="77777777" w:rsidR="00A52F9F" w:rsidRDefault="00A52F9F" w:rsidP="00A52F9F">
      <w:r>
        <w:t>set.seed(123)</w:t>
      </w:r>
    </w:p>
    <w:p w14:paraId="4FC5CDEA" w14:textId="77777777" w:rsidR="00A52F9F" w:rsidRDefault="00A52F9F" w:rsidP="00A52F9F">
      <w:r>
        <w:t>Net_Bridge &lt;- estimateNetwork(Final_Data[,c(2:8,12:17)],default   = "EBICglasso",corMethod  = "spearman",threshold=FALSE)</w:t>
      </w:r>
    </w:p>
    <w:p w14:paraId="7279778D" w14:textId="77777777" w:rsidR="00A52F9F" w:rsidRDefault="00A52F9F" w:rsidP="00A52F9F">
      <w:r>
        <w:t>########### flow network</w:t>
      </w:r>
    </w:p>
    <w:p w14:paraId="38EC4B7E" w14:textId="77777777" w:rsidR="00A52F9F" w:rsidRDefault="00A52F9F" w:rsidP="00A52F9F">
      <w:r>
        <w:t>set.seed(123)</w:t>
      </w:r>
    </w:p>
    <w:p w14:paraId="5C18F092" w14:textId="77777777" w:rsidR="00A52F9F" w:rsidRDefault="00A52F9F" w:rsidP="00A52F9F">
      <w:r>
        <w:t>Net_Flow &lt;- estimateNetwork(Final_Data[,c(2:8,12:17,18)],default   = "EBICglasso",corMethod  = "spearman",threshold=FALSE)</w:t>
      </w:r>
    </w:p>
    <w:p w14:paraId="43D1FC09" w14:textId="77777777" w:rsidR="00A52F9F" w:rsidRDefault="00A52F9F" w:rsidP="00A52F9F">
      <w:r>
        <w:t>########################</w:t>
      </w:r>
    </w:p>
    <w:p w14:paraId="69BECDCB" w14:textId="77777777" w:rsidR="00A52F9F" w:rsidRDefault="00A52F9F" w:rsidP="00A52F9F">
      <w:r>
        <w:t>AD_Bridge &lt;- Net_Bridge$graph %&gt;% as.data.frame()</w:t>
      </w:r>
    </w:p>
    <w:p w14:paraId="57E9CD7F" w14:textId="77777777" w:rsidR="00A52F9F" w:rsidRDefault="00A52F9F" w:rsidP="00A52F9F">
      <w:r>
        <w:t>writexl::write_xlsx(AD_Bridge,path = "AD_Bridge.xlsx")</w:t>
      </w:r>
    </w:p>
    <w:p w14:paraId="3F7D586E" w14:textId="77777777" w:rsidR="00A52F9F" w:rsidRDefault="00A52F9F" w:rsidP="00A52F9F"/>
    <w:p w14:paraId="46B63EE4" w14:textId="77777777" w:rsidR="00A52F9F" w:rsidRDefault="00A52F9F" w:rsidP="00A52F9F">
      <w:r>
        <w:t>AD_Net_Flow &lt;- Net_Flow$graph %&gt;% as.data.frame()</w:t>
      </w:r>
    </w:p>
    <w:p w14:paraId="58977CE1" w14:textId="77777777" w:rsidR="00A52F9F" w:rsidRDefault="00A52F9F" w:rsidP="00A52F9F">
      <w:r>
        <w:t>writexl::write_xlsx(AD_Net_Flow,path = "AD_Net_Flow.xlsx")</w:t>
      </w:r>
    </w:p>
    <w:p w14:paraId="469EAB97" w14:textId="77777777" w:rsidR="00A52F9F" w:rsidRDefault="00A52F9F" w:rsidP="00A52F9F">
      <w:r>
        <w:t>############# bridge caulate</w:t>
      </w:r>
    </w:p>
    <w:p w14:paraId="50299041" w14:textId="77777777" w:rsidR="00A52F9F" w:rsidRDefault="00A52F9F" w:rsidP="00A52F9F">
      <w:r>
        <w:t>Bridge_Net&lt;- bridge(Net_Bridge$graph,list(Anxiety=1:7,SNS=8:13))</w:t>
      </w:r>
    </w:p>
    <w:p w14:paraId="658FE3A1" w14:textId="77777777" w:rsidR="00A52F9F" w:rsidRDefault="00A52F9F" w:rsidP="00A52F9F"/>
    <w:p w14:paraId="5C1C8568" w14:textId="77777777" w:rsidR="00A52F9F" w:rsidRDefault="00A52F9F" w:rsidP="00A52F9F">
      <w:r>
        <w:t>tiff("Bridge_Net.tiff",width = 2200, height = 2800,units = 'px',res=500)</w:t>
      </w:r>
    </w:p>
    <w:p w14:paraId="4D36D287" w14:textId="77777777" w:rsidR="00A52F9F" w:rsidRDefault="00A52F9F" w:rsidP="00A52F9F">
      <w:r>
        <w:t>plot(Bridge_Net, order="value", zscore=TRUE,color = TRUE,</w:t>
      </w:r>
    </w:p>
    <w:p w14:paraId="4B376686" w14:textId="77777777" w:rsidR="00A52F9F" w:rsidRDefault="00A52F9F" w:rsidP="00A52F9F">
      <w:r>
        <w:t xml:space="preserve">     include=c("Bridge Expected Influence (1-step)"))</w:t>
      </w:r>
    </w:p>
    <w:p w14:paraId="27650896" w14:textId="77777777" w:rsidR="00A52F9F" w:rsidRDefault="00A52F9F" w:rsidP="00A52F9F">
      <w:r>
        <w:t>dev.off()</w:t>
      </w:r>
    </w:p>
    <w:p w14:paraId="6A07172A" w14:textId="77777777" w:rsidR="00A52F9F" w:rsidRDefault="00A52F9F" w:rsidP="00A52F9F">
      <w:r>
        <w:lastRenderedPageBreak/>
        <w:t>#### R square for Bridge_Net</w:t>
      </w:r>
    </w:p>
    <w:p w14:paraId="2D109AB3" w14:textId="77777777" w:rsidR="00A52F9F" w:rsidRDefault="00A52F9F" w:rsidP="00A52F9F">
      <w:r>
        <w:t>MGM_Net_Bridge &lt;- as.matrix(Final_Data[,c(2:8,12:17)])</w:t>
      </w:r>
    </w:p>
    <w:p w14:paraId="710B82D7" w14:textId="77777777" w:rsidR="00A52F9F" w:rsidRDefault="00A52F9F" w:rsidP="00A52F9F"/>
    <w:p w14:paraId="61A76CB0" w14:textId="77777777" w:rsidR="00A52F9F" w:rsidRDefault="00A52F9F" w:rsidP="00A52F9F">
      <w:r>
        <w:t>set.seed(123)</w:t>
      </w:r>
    </w:p>
    <w:p w14:paraId="6F017C11" w14:textId="77777777" w:rsidR="00A52F9F" w:rsidRDefault="00A52F9F" w:rsidP="00A52F9F">
      <w:r>
        <w:t>Fit_Net_Bridge &lt;- mgm(data = MGM_Net_Bridge,type =rep('g',13),</w:t>
      </w:r>
    </w:p>
    <w:p w14:paraId="27019A1A" w14:textId="77777777" w:rsidR="00A52F9F" w:rsidRDefault="00A52F9F" w:rsidP="00A52F9F">
      <w:r>
        <w:t xml:space="preserve">                lambdaSel = 'CV',ruleReg = 'OR', pbar = FALSE ) </w:t>
      </w:r>
    </w:p>
    <w:p w14:paraId="0381B017" w14:textId="77777777" w:rsidR="00A52F9F" w:rsidRDefault="00A52F9F" w:rsidP="00A52F9F"/>
    <w:p w14:paraId="214D1143" w14:textId="77777777" w:rsidR="00A52F9F" w:rsidRDefault="00A52F9F" w:rsidP="00A52F9F">
      <w:r>
        <w:t>Pred_Net_Bridge &lt;- predict(object = Fit_Net_Bridge,data=MGM_Net_Bridge)</w:t>
      </w:r>
    </w:p>
    <w:p w14:paraId="249C05F1" w14:textId="77777777" w:rsidR="00A52F9F" w:rsidRDefault="00A52F9F" w:rsidP="00A52F9F">
      <w:r>
        <w:t>R2_Net_Bridge &lt;- c(Pred_Net_Bridge$error[,3])</w:t>
      </w:r>
    </w:p>
    <w:p w14:paraId="109CB6C9" w14:textId="77777777" w:rsidR="00A52F9F" w:rsidRDefault="00A52F9F" w:rsidP="00A52F9F">
      <w:r>
        <w:t>write.table(R2_Net_Bridge, file="R2_Net_Bridge.csv",  sep = ",",col.names = FALSE)</w:t>
      </w:r>
    </w:p>
    <w:p w14:paraId="671CF464" w14:textId="77777777" w:rsidR="00A52F9F" w:rsidRDefault="00A52F9F" w:rsidP="00A52F9F">
      <w:r>
        <w:t>mean(R2_Net_Bridge)#0.55</w:t>
      </w:r>
    </w:p>
    <w:p w14:paraId="5CD88315" w14:textId="77777777" w:rsidR="00A52F9F" w:rsidRDefault="00A52F9F" w:rsidP="00A52F9F">
      <w:r>
        <w:t>sd(R2_Net_Bridge)# 0.08</w:t>
      </w:r>
    </w:p>
    <w:p w14:paraId="7929A5E6" w14:textId="77777777" w:rsidR="00A52F9F" w:rsidRDefault="00A52F9F" w:rsidP="00A52F9F"/>
    <w:p w14:paraId="4DCE70A0" w14:textId="77777777" w:rsidR="00A52F9F" w:rsidRDefault="00A52F9F" w:rsidP="00A52F9F">
      <w:r>
        <w:t>#### R square for Net_Flow</w:t>
      </w:r>
    </w:p>
    <w:p w14:paraId="03C37E93" w14:textId="77777777" w:rsidR="00A52F9F" w:rsidRDefault="00A52F9F" w:rsidP="00A52F9F">
      <w:r>
        <w:t>MGM_Net_Flow &lt;- as.matrix(Final_Data[,c(2:8,12:17,18)])</w:t>
      </w:r>
    </w:p>
    <w:p w14:paraId="7DDB75B6" w14:textId="77777777" w:rsidR="00A52F9F" w:rsidRDefault="00A52F9F" w:rsidP="00A52F9F"/>
    <w:p w14:paraId="673FBCAD" w14:textId="77777777" w:rsidR="00A52F9F" w:rsidRDefault="00A52F9F" w:rsidP="00A52F9F">
      <w:r>
        <w:t>set.seed(123)</w:t>
      </w:r>
    </w:p>
    <w:p w14:paraId="133638E7" w14:textId="77777777" w:rsidR="00A52F9F" w:rsidRDefault="00A52F9F" w:rsidP="00A52F9F">
      <w:r>
        <w:t>Fit_Net_Flow &lt;- mgm(data = MGM_Net_Flow,type =rep('g',14),</w:t>
      </w:r>
    </w:p>
    <w:p w14:paraId="2231B9A8" w14:textId="77777777" w:rsidR="00A52F9F" w:rsidRDefault="00A52F9F" w:rsidP="00A52F9F">
      <w:r>
        <w:t xml:space="preserve">              lambdaSel = 'CV',ruleReg = 'OR', pbar = FALSE ) </w:t>
      </w:r>
    </w:p>
    <w:p w14:paraId="68AC1D4C" w14:textId="77777777" w:rsidR="00A52F9F" w:rsidRDefault="00A52F9F" w:rsidP="00A52F9F"/>
    <w:p w14:paraId="2DECE073" w14:textId="77777777" w:rsidR="00A52F9F" w:rsidRDefault="00A52F9F" w:rsidP="00A52F9F">
      <w:r>
        <w:t>Pred_Net_Flow &lt;- predict(object = Fit_Net_Flow,data=MGM_Net_Flow)</w:t>
      </w:r>
    </w:p>
    <w:p w14:paraId="736B6E92" w14:textId="77777777" w:rsidR="00A52F9F" w:rsidRDefault="00A52F9F" w:rsidP="00A52F9F">
      <w:r>
        <w:t>R2_Net_Flow &lt;- c(Pred_Net_Flow$error[,3])</w:t>
      </w:r>
    </w:p>
    <w:p w14:paraId="7B7DCC39" w14:textId="77777777" w:rsidR="00A52F9F" w:rsidRDefault="00A52F9F" w:rsidP="00A52F9F">
      <w:r>
        <w:t>write.table(R2_Net_Flow, file="R2_Net_Flow.csv",  sep = ",",col.names = FALSE)</w:t>
      </w:r>
    </w:p>
    <w:p w14:paraId="2410AA35" w14:textId="77777777" w:rsidR="00A52F9F" w:rsidRDefault="00A52F9F" w:rsidP="00A52F9F">
      <w:r>
        <w:t>mean(R2_Net_Flow)#0.51</w:t>
      </w:r>
    </w:p>
    <w:p w14:paraId="2E5E84B4" w14:textId="77777777" w:rsidR="00A52F9F" w:rsidRDefault="00A52F9F" w:rsidP="00A52F9F">
      <w:r>
        <w:t>sd(R2_Net_Flow)# 0.16</w:t>
      </w:r>
    </w:p>
    <w:p w14:paraId="7B15B1DF" w14:textId="77777777" w:rsidR="00A52F9F" w:rsidRDefault="00A52F9F" w:rsidP="00A52F9F">
      <w:r>
        <w:t>#######</w:t>
      </w:r>
    </w:p>
    <w:p w14:paraId="0A55B8F8" w14:textId="77777777" w:rsidR="00A52F9F" w:rsidRDefault="00A52F9F" w:rsidP="00A52F9F">
      <w:r>
        <w:t>groups_Net_Bridge=list("Anxiety"=c(1:7),</w:t>
      </w:r>
    </w:p>
    <w:p w14:paraId="15A5A670" w14:textId="77777777" w:rsidR="00A52F9F" w:rsidRDefault="00A52F9F" w:rsidP="00A52F9F">
      <w:r>
        <w:t xml:space="preserve">                 "Problematic social networking sites use"=c(8:9,11:13),</w:t>
      </w:r>
    </w:p>
    <w:p w14:paraId="0EEECDD7" w14:textId="77777777" w:rsidR="00A52F9F" w:rsidRDefault="00A52F9F" w:rsidP="00A52F9F">
      <w:r>
        <w:t xml:space="preserve">                 "Bridge Symptoms"=c(10))</w:t>
      </w:r>
    </w:p>
    <w:p w14:paraId="7A5B5897" w14:textId="77777777" w:rsidR="00A52F9F" w:rsidRDefault="00A52F9F" w:rsidP="00A52F9F"/>
    <w:p w14:paraId="1D628E7F" w14:textId="77777777" w:rsidR="00A52F9F" w:rsidRDefault="00A52F9F" w:rsidP="00A52F9F">
      <w:r>
        <w:t>qgraph(Net_Bridge$graph,layout="spring",pie=Pred_Net_Bridge$error[,3],</w:t>
      </w:r>
    </w:p>
    <w:p w14:paraId="69015881" w14:textId="77777777" w:rsidR="00A52F9F" w:rsidRDefault="00A52F9F" w:rsidP="00A52F9F">
      <w:r>
        <w:t xml:space="preserve">                      pieColor="red", nodeNames = legend1, legend.cex=0.7,</w:t>
      </w:r>
    </w:p>
    <w:p w14:paraId="73AD39CE" w14:textId="77777777" w:rsidR="00A52F9F" w:rsidRDefault="00A52F9F" w:rsidP="00A52F9F">
      <w:r>
        <w:t xml:space="preserve">                      shape="circle",</w:t>
      </w:r>
    </w:p>
    <w:p w14:paraId="578F9815" w14:textId="77777777" w:rsidR="00A52F9F" w:rsidRDefault="00A52F9F" w:rsidP="00A52F9F">
      <w:r>
        <w:t xml:space="preserve">                      filetype="tiff",filename="Net_Bridge",</w:t>
      </w:r>
    </w:p>
    <w:p w14:paraId="3ACA4E66" w14:textId="77777777" w:rsidR="00A52F9F" w:rsidRDefault="00A52F9F" w:rsidP="00A52F9F">
      <w:r>
        <w:t xml:space="preserve">                      legend.mode="style1",GLratio=1.2,node.width=0.6,node.height=0.6,</w:t>
      </w:r>
    </w:p>
    <w:p w14:paraId="7E2E60B0" w14:textId="77777777" w:rsidR="00A52F9F" w:rsidRDefault="00A52F9F" w:rsidP="00A52F9F">
      <w:r>
        <w:t xml:space="preserve">                      theme="colorblind", color=c("#EE6AA7", "#006400","#FF8C00"),</w:t>
      </w:r>
    </w:p>
    <w:p w14:paraId="544044A2" w14:textId="77777777" w:rsidR="00A52F9F" w:rsidRDefault="00A52F9F" w:rsidP="00A52F9F">
      <w:r>
        <w:t xml:space="preserve">                      groups=groups_Net_Bridge)</w:t>
      </w:r>
    </w:p>
    <w:p w14:paraId="4095EF11" w14:textId="77777777" w:rsidR="00A52F9F" w:rsidRDefault="00A52F9F" w:rsidP="00A52F9F">
      <w:r>
        <w:t>#######</w:t>
      </w:r>
    </w:p>
    <w:p w14:paraId="53012E73" w14:textId="77777777" w:rsidR="00A52F9F" w:rsidRDefault="00A52F9F" w:rsidP="00A52F9F">
      <w:r>
        <w:t>groups_Net_Flow=list("Anxiety"=1:7,</w:t>
      </w:r>
    </w:p>
    <w:p w14:paraId="6F5FD25B" w14:textId="77777777" w:rsidR="00A52F9F" w:rsidRDefault="00A52F9F" w:rsidP="00A52F9F">
      <w:r>
        <w:t xml:space="preserve">                 "Problematic social networking sites use"=8:13,</w:t>
      </w:r>
    </w:p>
    <w:p w14:paraId="4A15F26E" w14:textId="77777777" w:rsidR="00A52F9F" w:rsidRDefault="00A52F9F" w:rsidP="00A52F9F">
      <w:r>
        <w:t xml:space="preserve">                 "NSSI"=14)</w:t>
      </w:r>
    </w:p>
    <w:p w14:paraId="47024C17" w14:textId="77777777" w:rsidR="00A52F9F" w:rsidRDefault="00A52F9F" w:rsidP="00A52F9F"/>
    <w:p w14:paraId="3E2DD7EF" w14:textId="77777777" w:rsidR="00A52F9F" w:rsidRDefault="00A52F9F" w:rsidP="00A52F9F">
      <w:r>
        <w:t>Net_Flow_Qgraph &lt;- qgraph(Net_Flow$graph,layout="spring",pie=Pred_Net_Flow$error[,3],</w:t>
      </w:r>
    </w:p>
    <w:p w14:paraId="7FC1D3E5" w14:textId="77777777" w:rsidR="00A52F9F" w:rsidRDefault="00A52F9F" w:rsidP="00A52F9F">
      <w:r>
        <w:t xml:space="preserve">       pieColor="red", nodeNames = legend2, legend.cex=0.7,</w:t>
      </w:r>
    </w:p>
    <w:p w14:paraId="49EB03DC" w14:textId="77777777" w:rsidR="00A52F9F" w:rsidRDefault="00A52F9F" w:rsidP="00A52F9F">
      <w:r>
        <w:t xml:space="preserve">       shape="circle",</w:t>
      </w:r>
    </w:p>
    <w:p w14:paraId="57FFD893" w14:textId="77777777" w:rsidR="00A52F9F" w:rsidRDefault="00A52F9F" w:rsidP="00A52F9F">
      <w:r>
        <w:t xml:space="preserve">       filetype="tiff",filename="Flow",threshold=0.01,</w:t>
      </w:r>
    </w:p>
    <w:p w14:paraId="0D246E73" w14:textId="77777777" w:rsidR="00A52F9F" w:rsidRDefault="00A52F9F" w:rsidP="00A52F9F">
      <w:r>
        <w:t xml:space="preserve">       legend.mode="style1",GLratio=1,node.width=0.6,node.height=0.6,</w:t>
      </w:r>
    </w:p>
    <w:p w14:paraId="49ADEC99" w14:textId="77777777" w:rsidR="00A52F9F" w:rsidRDefault="00A52F9F" w:rsidP="00A52F9F">
      <w:r>
        <w:t xml:space="preserve">       theme="colorblind", color=c("#EE6AA7", "#006400", "#CD5C5C"),</w:t>
      </w:r>
    </w:p>
    <w:p w14:paraId="305A739D" w14:textId="77777777" w:rsidR="00A52F9F" w:rsidRDefault="00A52F9F" w:rsidP="00A52F9F">
      <w:r>
        <w:t xml:space="preserve">       groups=groups_Net_Flow)</w:t>
      </w:r>
    </w:p>
    <w:p w14:paraId="19121332" w14:textId="77777777" w:rsidR="00A52F9F" w:rsidRDefault="00A52F9F" w:rsidP="00A52F9F"/>
    <w:p w14:paraId="657731BD" w14:textId="77777777" w:rsidR="00A52F9F" w:rsidRDefault="00A52F9F" w:rsidP="00A52F9F">
      <w:r>
        <w:t>flow(Net_Flow_Qgraph,14,horizontal = TRUE)</w:t>
      </w:r>
    </w:p>
    <w:p w14:paraId="28BC11ED" w14:textId="77777777" w:rsidR="00A52F9F" w:rsidRDefault="00A52F9F" w:rsidP="00A52F9F"/>
    <w:p w14:paraId="52088B03" w14:textId="77777777" w:rsidR="00A52F9F" w:rsidRDefault="00A52F9F" w:rsidP="00A52F9F">
      <w:r>
        <w:t>################################</w:t>
      </w:r>
    </w:p>
    <w:p w14:paraId="2CC9CABB" w14:textId="77777777" w:rsidR="00A52F9F" w:rsidRDefault="00A52F9F" w:rsidP="00A52F9F">
      <w:r>
        <w:t>################### edge stability</w:t>
      </w:r>
    </w:p>
    <w:p w14:paraId="54733D33" w14:textId="77777777" w:rsidR="00A52F9F" w:rsidRDefault="00A52F9F" w:rsidP="00A52F9F">
      <w:r>
        <w:t>set.seed(123)</w:t>
      </w:r>
    </w:p>
    <w:p w14:paraId="63FFC27D" w14:textId="77777777" w:rsidR="00A52F9F" w:rsidRDefault="00A52F9F" w:rsidP="00A52F9F">
      <w:r>
        <w:t>Bootnet_Bridge &lt;- bootnet(Net_Bridge, nBoots = 1000, nCores = 16,communities=groups_Net_Bridge,</w:t>
      </w:r>
    </w:p>
    <w:p w14:paraId="65D52401" w14:textId="77777777" w:rsidR="00A52F9F" w:rsidRDefault="00A52F9F" w:rsidP="00A52F9F">
      <w:r>
        <w:t xml:space="preserve">                        statistics = c("edge", "bridgeExpectedInfluence"))</w:t>
      </w:r>
    </w:p>
    <w:p w14:paraId="3CD31819" w14:textId="77777777" w:rsidR="00A52F9F" w:rsidRDefault="00A52F9F" w:rsidP="00A52F9F"/>
    <w:p w14:paraId="095059D7" w14:textId="77777777" w:rsidR="00A52F9F" w:rsidRDefault="00A52F9F" w:rsidP="00A52F9F">
      <w:r>
        <w:t>save(Bootnet_Bridge,file = "Bootnet_Bridge.Rdata")</w:t>
      </w:r>
    </w:p>
    <w:p w14:paraId="6A935004" w14:textId="77777777" w:rsidR="00A52F9F" w:rsidRDefault="00A52F9F" w:rsidP="00A52F9F">
      <w:r>
        <w:t>#########</w:t>
      </w:r>
    </w:p>
    <w:p w14:paraId="30718B29" w14:textId="77777777" w:rsidR="00A52F9F" w:rsidRDefault="00A52F9F" w:rsidP="00A52F9F">
      <w:r>
        <w:t>tiff("Bootnet_Bridge1.tiff",width = 4800, height = 4800,units = 'px',res=600,</w:t>
      </w:r>
    </w:p>
    <w:p w14:paraId="0EF47858" w14:textId="77777777" w:rsidR="00A52F9F" w:rsidRDefault="00A52F9F" w:rsidP="00A52F9F">
      <w:r>
        <w:t xml:space="preserve">     compression = "lzw")</w:t>
      </w:r>
    </w:p>
    <w:p w14:paraId="53B97048" w14:textId="77777777" w:rsidR="00A52F9F" w:rsidRDefault="00A52F9F" w:rsidP="00A52F9F">
      <w:r>
        <w:t>plot(Bootnet_Bridge, order = "sample",labels = TRUE) ## egde bootstrap</w:t>
      </w:r>
    </w:p>
    <w:p w14:paraId="0C15495C" w14:textId="77777777" w:rsidR="00A52F9F" w:rsidRDefault="00A52F9F" w:rsidP="00A52F9F">
      <w:r>
        <w:t>dev.off()</w:t>
      </w:r>
    </w:p>
    <w:p w14:paraId="27AC01AD" w14:textId="77777777" w:rsidR="00A52F9F" w:rsidRDefault="00A52F9F" w:rsidP="00A52F9F">
      <w:r>
        <w:t>##########</w:t>
      </w:r>
    </w:p>
    <w:p w14:paraId="0CC9069E" w14:textId="77777777" w:rsidR="00A52F9F" w:rsidRDefault="00A52F9F" w:rsidP="00A52F9F">
      <w:r>
        <w:t>tiff("Bootnet_Bridge2.tiff",width = 3800, height = 3800,units = 'px',res=600,</w:t>
      </w:r>
    </w:p>
    <w:p w14:paraId="170F9ACA" w14:textId="77777777" w:rsidR="00A52F9F" w:rsidRDefault="00A52F9F" w:rsidP="00A52F9F">
      <w:r>
        <w:t xml:space="preserve">     compression = "lzw")</w:t>
      </w:r>
    </w:p>
    <w:p w14:paraId="4CB2047C" w14:textId="77777777" w:rsidR="00A52F9F" w:rsidRDefault="00A52F9F" w:rsidP="00A52F9F">
      <w:r>
        <w:t>plot(Bootnet_Bridge, "edge", plot = "difference",onlyNonZero = TRUE,labels = TRUE,</w:t>
      </w:r>
    </w:p>
    <w:p w14:paraId="6462DF5D" w14:textId="77777777" w:rsidR="00A52F9F" w:rsidRDefault="00A52F9F" w:rsidP="00A52F9F">
      <w:r>
        <w:t xml:space="preserve">     order = "sample") </w:t>
      </w:r>
    </w:p>
    <w:p w14:paraId="401FD637" w14:textId="77777777" w:rsidR="00A52F9F" w:rsidRDefault="00A52F9F" w:rsidP="00A52F9F">
      <w:r>
        <w:t>dev.off()</w:t>
      </w:r>
    </w:p>
    <w:p w14:paraId="2069D73F" w14:textId="77777777" w:rsidR="00A52F9F" w:rsidRDefault="00A52F9F" w:rsidP="00A52F9F">
      <w:r>
        <w:t>###########</w:t>
      </w:r>
    </w:p>
    <w:p w14:paraId="17734882" w14:textId="77777777" w:rsidR="00A52F9F" w:rsidRDefault="00A52F9F" w:rsidP="00A52F9F">
      <w:r>
        <w:t>tiff("Bootnet_Bridge3.tiff",width = 2900, height = 2900,units = 'px',res=600,</w:t>
      </w:r>
    </w:p>
    <w:p w14:paraId="3CB154AE" w14:textId="77777777" w:rsidR="00A52F9F" w:rsidRDefault="00A52F9F" w:rsidP="00A52F9F">
      <w:r>
        <w:t xml:space="preserve">     compression = "lzw")</w:t>
      </w:r>
    </w:p>
    <w:p w14:paraId="7A0A6C8D" w14:textId="77777777" w:rsidR="00A52F9F" w:rsidRDefault="00A52F9F" w:rsidP="00A52F9F">
      <w:r>
        <w:t>plot(Bootnet_Bridge, "bridgeExpectedInfluence", plot = "difference",labels = TRUE,order="sample",</w:t>
      </w:r>
    </w:p>
    <w:p w14:paraId="7CF35927" w14:textId="77777777" w:rsidR="00A52F9F" w:rsidRDefault="00A52F9F" w:rsidP="00A52F9F">
      <w:r>
        <w:t xml:space="preserve">     alpha=0.05)</w:t>
      </w:r>
    </w:p>
    <w:p w14:paraId="1EB017CB" w14:textId="77777777" w:rsidR="00A52F9F" w:rsidRDefault="00A52F9F" w:rsidP="00A52F9F">
      <w:r>
        <w:t>dev.off()</w:t>
      </w:r>
    </w:p>
    <w:p w14:paraId="648D8C81" w14:textId="77777777" w:rsidR="00A52F9F" w:rsidRDefault="00A52F9F" w:rsidP="00A52F9F">
      <w:r>
        <w:t xml:space="preserve">################## drop-case bootstrap </w:t>
      </w:r>
    </w:p>
    <w:p w14:paraId="25540ED3" w14:textId="77777777" w:rsidR="00A52F9F" w:rsidRDefault="00A52F9F" w:rsidP="00A52F9F">
      <w:r>
        <w:t>set.seed(123)</w:t>
      </w:r>
    </w:p>
    <w:p w14:paraId="24C985F4" w14:textId="77777777" w:rsidR="00A52F9F" w:rsidRDefault="00A52F9F" w:rsidP="00A52F9F">
      <w:r>
        <w:t>Results_Bridge &lt;- bootnet(Net_Bridge, nBoots = 1000, nCores = 8,communities=groups_Net_Bridge,</w:t>
      </w:r>
    </w:p>
    <w:p w14:paraId="62249830" w14:textId="77777777" w:rsidR="00A52F9F" w:rsidRDefault="00A52F9F" w:rsidP="00A52F9F">
      <w:r>
        <w:t xml:space="preserve">                       statistics = c("bridgeExpectedInfluence"),</w:t>
      </w:r>
    </w:p>
    <w:p w14:paraId="30EF4C45" w14:textId="77777777" w:rsidR="00A52F9F" w:rsidRDefault="00A52F9F" w:rsidP="00A52F9F">
      <w:r>
        <w:t xml:space="preserve">                       type = "case")</w:t>
      </w:r>
    </w:p>
    <w:p w14:paraId="674DBCF2" w14:textId="77777777" w:rsidR="00A52F9F" w:rsidRDefault="00A52F9F" w:rsidP="00A52F9F">
      <w:r>
        <w:lastRenderedPageBreak/>
        <w:t>save(Results_Bridge,file = "Results_Bridge.Rdata")</w:t>
      </w:r>
    </w:p>
    <w:p w14:paraId="2C566D80" w14:textId="77777777" w:rsidR="00A52F9F" w:rsidRDefault="00A52F9F" w:rsidP="00A52F9F">
      <w:r>
        <w:t># Plot centrality stability:</w:t>
      </w:r>
    </w:p>
    <w:p w14:paraId="0AB39C53" w14:textId="77777777" w:rsidR="00A52F9F" w:rsidRDefault="00A52F9F" w:rsidP="00A52F9F">
      <w:r>
        <w:t>tiff("Results_Bridge.tiff",width = 2800, height = 2800,units = 'px',res=600,</w:t>
      </w:r>
    </w:p>
    <w:p w14:paraId="2780C0F2" w14:textId="77777777" w:rsidR="00A52F9F" w:rsidRDefault="00A52F9F" w:rsidP="00A52F9F">
      <w:r>
        <w:t xml:space="preserve">     compression = "lzw")</w:t>
      </w:r>
    </w:p>
    <w:p w14:paraId="1176BE83" w14:textId="77777777" w:rsidR="00A52F9F" w:rsidRDefault="00A52F9F" w:rsidP="00A52F9F">
      <w:r>
        <w:t>plot(Results_Bridge,statistics = c("bridgeExpectedInfluence"))</w:t>
      </w:r>
    </w:p>
    <w:p w14:paraId="13775CB8" w14:textId="77777777" w:rsidR="00A52F9F" w:rsidRDefault="00A52F9F" w:rsidP="00A52F9F">
      <w:r>
        <w:t>dev.off()</w:t>
      </w:r>
    </w:p>
    <w:p w14:paraId="652CAA00" w14:textId="77777777" w:rsidR="00A52F9F" w:rsidRDefault="00A52F9F" w:rsidP="00A52F9F">
      <w:r>
        <w:t># Compute CS-coefficients:</w:t>
      </w:r>
    </w:p>
    <w:p w14:paraId="7D82B3D0" w14:textId="77777777" w:rsidR="00A52F9F" w:rsidRDefault="00A52F9F" w:rsidP="00A52F9F">
      <w:r>
        <w:t>corStability(Results_Bridge)</w:t>
      </w:r>
    </w:p>
    <w:p w14:paraId="1A392F65" w14:textId="77777777" w:rsidR="00A52F9F" w:rsidRDefault="00A52F9F" w:rsidP="00A52F9F"/>
    <w:p w14:paraId="1EDC00D9" w14:textId="77777777" w:rsidR="00A52F9F" w:rsidRDefault="00A52F9F" w:rsidP="00A52F9F">
      <w:r>
        <w:t>###################################</w:t>
      </w:r>
    </w:p>
    <w:p w14:paraId="79193F6C" w14:textId="77777777" w:rsidR="00A52F9F" w:rsidRDefault="00A52F9F" w:rsidP="00A52F9F">
      <w:r>
        <w:t>##trans effect</w:t>
      </w:r>
    </w:p>
    <w:p w14:paraId="58A31415" w14:textId="77777777" w:rsidR="00A52F9F" w:rsidRDefault="00A52F9F" w:rsidP="00A52F9F">
      <w:r>
        <w:t>In_Data &lt;- read_excel("In_Data.xlsx")</w:t>
      </w:r>
    </w:p>
    <w:p w14:paraId="03466198" w14:textId="77777777" w:rsidR="00A52F9F" w:rsidRDefault="00A52F9F" w:rsidP="00A52F9F">
      <w:r>
        <w:t xml:space="preserve">In_Data1 &lt;- subset(In_Data,Agree==1)########### delete participants who disagree </w:t>
      </w:r>
    </w:p>
    <w:p w14:paraId="3E1AB047" w14:textId="77777777" w:rsidR="00A52F9F" w:rsidRDefault="00A52F9F" w:rsidP="00A52F9F">
      <w:r>
        <w:t>In_Data2 &lt;- subset(In_Data1,WEITI1==4)########## attention-check</w:t>
      </w:r>
    </w:p>
    <w:p w14:paraId="20E96625" w14:textId="77777777" w:rsidR="00A52F9F" w:rsidRDefault="00A52F9F" w:rsidP="00A52F9F">
      <w:r>
        <w:t>In_Data2$NSSI_Group &lt;- ifelse(In_Data2$NSSI==1,0,1) ############## NSSI group</w:t>
      </w:r>
    </w:p>
    <w:p w14:paraId="35005576" w14:textId="77777777" w:rsidR="00A52F9F" w:rsidRDefault="00A52F9F" w:rsidP="00A52F9F">
      <w:r>
        <w:t>In_Data2$NSSI_Group &lt;- factor(In_Data2$NSSI_Group,levels = c("0","1"),</w:t>
      </w:r>
    </w:p>
    <w:p w14:paraId="68DB564C" w14:textId="77777777" w:rsidR="00A52F9F" w:rsidRDefault="00A52F9F" w:rsidP="00A52F9F">
      <w:r>
        <w:t xml:space="preserve">                              labels=c("Non-NSSI","NSSI"))</w:t>
      </w:r>
    </w:p>
    <w:p w14:paraId="418A97EC" w14:textId="77777777" w:rsidR="00A52F9F" w:rsidRDefault="00A52F9F" w:rsidP="00A52F9F">
      <w:r>
        <w:t>Final_Data &lt;- subset(In_Data2,NSSI_Group=="NSSI")#### 1544 participants</w:t>
      </w:r>
    </w:p>
    <w:p w14:paraId="7CF30B4D" w14:textId="77777777" w:rsidR="00A52F9F" w:rsidRDefault="00A52F9F" w:rsidP="00A52F9F">
      <w:r>
        <w:t>########### Sensitivity network for bridge and flow network</w:t>
      </w:r>
    </w:p>
    <w:p w14:paraId="13058F9F" w14:textId="77777777" w:rsidR="00A52F9F" w:rsidRDefault="00A52F9F" w:rsidP="00A52F9F">
      <w:r>
        <w:t>#####################</w:t>
      </w:r>
    </w:p>
    <w:p w14:paraId="576389F9" w14:textId="77777777" w:rsidR="00A52F9F" w:rsidRDefault="00A52F9F" w:rsidP="00A52F9F">
      <w:r>
        <w:t>set.seed(123)</w:t>
      </w:r>
    </w:p>
    <w:p w14:paraId="20B0ECAD" w14:textId="77777777" w:rsidR="00A52F9F" w:rsidRDefault="00A52F9F" w:rsidP="00A52F9F">
      <w:r>
        <w:t>Net_Bridge2 &lt;- estimateNetwork(Final_Data[,c(2:10,12:17)],default   = "EBICglasso",corMethod  = "spearman",threshold=FALSE)</w:t>
      </w:r>
    </w:p>
    <w:p w14:paraId="3E746CCF" w14:textId="77777777" w:rsidR="00A52F9F" w:rsidRDefault="00A52F9F" w:rsidP="00A52F9F">
      <w:r>
        <w:t>########### flow network</w:t>
      </w:r>
    </w:p>
    <w:p w14:paraId="137F1160" w14:textId="77777777" w:rsidR="00A52F9F" w:rsidRDefault="00A52F9F" w:rsidP="00A52F9F">
      <w:r>
        <w:t>set.seed(123)</w:t>
      </w:r>
    </w:p>
    <w:p w14:paraId="0CCA50FE" w14:textId="77777777" w:rsidR="00A52F9F" w:rsidRDefault="00A52F9F" w:rsidP="00A52F9F">
      <w:r>
        <w:t>Net_Flow2 &lt;- estimateNetwork(Final_Data[,c(2:10,12:17,18)],default   = "EBICglasso",corMethod  = "spearman",threshold=FALSE)</w:t>
      </w:r>
    </w:p>
    <w:p w14:paraId="4891CDD4" w14:textId="77777777" w:rsidR="00A52F9F" w:rsidRDefault="00A52F9F" w:rsidP="00A52F9F"/>
    <w:p w14:paraId="1C9228A4" w14:textId="77777777" w:rsidR="00A52F9F" w:rsidRDefault="00A52F9F" w:rsidP="00A52F9F">
      <w:r>
        <w:t>library(vegan)</w:t>
      </w:r>
    </w:p>
    <w:p w14:paraId="2E2DE143" w14:textId="77777777" w:rsidR="00A52F9F" w:rsidRDefault="00A52F9F" w:rsidP="00A52F9F">
      <w:r>
        <w:t>mantel(Net_Bridge$graph,Net_Bridge2$graph[c(1:7,10:15),c(1:7,10:15)],method = 'spearman')</w:t>
      </w:r>
    </w:p>
    <w:p w14:paraId="31279E55" w14:textId="77777777" w:rsidR="00A52F9F" w:rsidRDefault="00A52F9F" w:rsidP="00A52F9F"/>
    <w:p w14:paraId="57F1F84C" w14:textId="77777777" w:rsidR="00A52F9F" w:rsidRDefault="00A52F9F" w:rsidP="00A52F9F">
      <w:r>
        <w:t>mantel(Net_Flow$graph,Net_Flow2$graph[c(1:7,10:16),c(1:7,10:16)],method = 'spearman')</w:t>
      </w:r>
    </w:p>
    <w:p w14:paraId="78CF5825" w14:textId="77777777" w:rsidR="00A52F9F" w:rsidRDefault="00A52F9F" w:rsidP="00A52F9F"/>
    <w:p w14:paraId="457569CB" w14:textId="77777777" w:rsidR="00A52F9F" w:rsidRDefault="00A52F9F" w:rsidP="00A52F9F"/>
    <w:p w14:paraId="44686F61" w14:textId="77777777" w:rsidR="00A52F9F" w:rsidRDefault="00A52F9F" w:rsidP="00A52F9F"/>
    <w:p w14:paraId="7585C5E2" w14:textId="77777777" w:rsidR="00A52F9F" w:rsidRDefault="00A52F9F" w:rsidP="00A52F9F"/>
    <w:p w14:paraId="280573A7" w14:textId="77777777" w:rsidR="00A52F9F" w:rsidRDefault="00A52F9F" w:rsidP="00A52F9F"/>
    <w:p w14:paraId="74328D94" w14:textId="77777777" w:rsidR="00A52F9F" w:rsidRDefault="00A52F9F" w:rsidP="00A52F9F"/>
    <w:p w14:paraId="526E64A5" w14:textId="77777777" w:rsidR="00A52F9F" w:rsidRDefault="00A52F9F" w:rsidP="00A52F9F"/>
    <w:p w14:paraId="5B66869A" w14:textId="77777777" w:rsidR="00D84292" w:rsidRDefault="00D84292"/>
    <w:sectPr w:rsidR="00D84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Q0MzczsDQ2MzQyMjBW0lEKTi0uzszPAykwrAUA9dYGviwAAAA="/>
  </w:docVars>
  <w:rsids>
    <w:rsidRoot w:val="00463B73"/>
    <w:rsid w:val="00204844"/>
    <w:rsid w:val="00267A88"/>
    <w:rsid w:val="00360675"/>
    <w:rsid w:val="00463B73"/>
    <w:rsid w:val="00A01C49"/>
    <w:rsid w:val="00A42464"/>
    <w:rsid w:val="00A52F9F"/>
    <w:rsid w:val="00D6306B"/>
    <w:rsid w:val="00D84292"/>
    <w:rsid w:val="00E154D9"/>
    <w:rsid w:val="00E5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7CA28-E4E3-4B56-906A-92E011FE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y Tao</dc:creator>
  <cp:keywords/>
  <dc:description/>
  <cp:lastModifiedBy>Yancy Tao</cp:lastModifiedBy>
  <cp:revision>2</cp:revision>
  <dcterms:created xsi:type="dcterms:W3CDTF">2025-09-10T08:46:00Z</dcterms:created>
  <dcterms:modified xsi:type="dcterms:W3CDTF">2025-09-10T08:47:00Z</dcterms:modified>
</cp:coreProperties>
</file>